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70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704"/>
        <w:gridCol w:w="1464"/>
        <w:gridCol w:w="13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7056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l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rug analgesic treatment for patients with spinal cord inju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25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gesic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1+PMC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3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flammatories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tidepressants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ti-epileptics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nzodiazepines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2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etal muscular relaxants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056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Some patients were taking more than one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breviations: M1</w:t>
            </w:r>
            <w:r>
              <w:rPr>
                <w:rFonts w:ascii="Times New Roman" w:hAnsi="Times New Roman" w:eastAsia="幼圆" w:cs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tor cortex</w:t>
            </w:r>
            <w:r>
              <w:rPr>
                <w:rFonts w:ascii="Times New Roman" w:hAnsi="Times New Roman" w:eastAsia="幼圆" w:cs="Times New Roman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MC</w:t>
            </w:r>
            <w:r>
              <w:rPr>
                <w:rFonts w:ascii="Times New Roman" w:hAnsi="Times New Roman" w:eastAsia="幼圆" w:cs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emotor cortex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mMDI3NDVjNjA2OTg1OTcwZmZlOTA4ZGU3YmFkZTIifQ=="/>
  </w:docVars>
  <w:rsids>
    <w:rsidRoot w:val="00D217AB"/>
    <w:rsid w:val="00011057"/>
    <w:rsid w:val="0029675E"/>
    <w:rsid w:val="00AA5156"/>
    <w:rsid w:val="00C22162"/>
    <w:rsid w:val="00D217AB"/>
    <w:rsid w:val="00D90CAF"/>
    <w:rsid w:val="00E07792"/>
    <w:rsid w:val="03FD05D6"/>
    <w:rsid w:val="06D92765"/>
    <w:rsid w:val="07631B50"/>
    <w:rsid w:val="098C6F78"/>
    <w:rsid w:val="18D94D16"/>
    <w:rsid w:val="190B0E38"/>
    <w:rsid w:val="1D8F62F3"/>
    <w:rsid w:val="223F1BD1"/>
    <w:rsid w:val="22C95DFC"/>
    <w:rsid w:val="23B129B3"/>
    <w:rsid w:val="25B3069D"/>
    <w:rsid w:val="2DAD6BC6"/>
    <w:rsid w:val="3A8075E8"/>
    <w:rsid w:val="474258B5"/>
    <w:rsid w:val="4C4D73F0"/>
    <w:rsid w:val="4DF11340"/>
    <w:rsid w:val="55344AA7"/>
    <w:rsid w:val="58F93ED8"/>
    <w:rsid w:val="5D15405C"/>
    <w:rsid w:val="60E830B8"/>
    <w:rsid w:val="67791091"/>
    <w:rsid w:val="6EC1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112</Characters>
  <Lines>1</Lines>
  <Paragraphs>1</Paragraphs>
  <TotalTime>0</TotalTime>
  <ScaleCrop>false</ScaleCrop>
  <LinksUpToDate>false</LinksUpToDate>
  <CharactersWithSpaces>13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59:00Z</dcterms:created>
  <dc:creator>lan lan</dc:creator>
  <cp:lastModifiedBy>文件输送帮手</cp:lastModifiedBy>
  <dcterms:modified xsi:type="dcterms:W3CDTF">2024-04-21T07:34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1774D94D0404A508DC28D15CF6873EA_12</vt:lpwstr>
  </property>
</Properties>
</file>